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62B1" w:rsidRDefault="00FA62E4" w:rsidP="00F462B1">
      <w:r>
        <w:t xml:space="preserve">Supplementary </w:t>
      </w:r>
      <w:r w:rsidR="00F462B1" w:rsidRPr="008D4F50">
        <w:t xml:space="preserve">Table 1. </w:t>
      </w:r>
      <w:r>
        <w:t>Univari</w:t>
      </w:r>
      <w:r w:rsidR="00FC2E26">
        <w:t>a</w:t>
      </w:r>
      <w:r>
        <w:t>t</w:t>
      </w:r>
      <w:r w:rsidR="00FC2E26">
        <w:t>e</w:t>
      </w:r>
      <w:r>
        <w:t xml:space="preserve"> </w:t>
      </w:r>
      <w:r w:rsidRPr="00FA62E4">
        <w:t xml:space="preserve">Cox proportional </w:t>
      </w:r>
      <w:r w:rsidR="00E35039">
        <w:t>h</w:t>
      </w:r>
      <w:r w:rsidRPr="00FA62E4">
        <w:t>azards model</w:t>
      </w:r>
      <w:r w:rsidR="00F462B1" w:rsidRPr="008D4F50">
        <w:t xml:space="preserve"> of</w:t>
      </w:r>
      <w:r>
        <w:t xml:space="preserve"> the clinical characteristics and </w:t>
      </w:r>
      <w:r w:rsidRPr="008D4F50">
        <w:t>immunohistochemi</w:t>
      </w:r>
      <w:r>
        <w:t>stry</w:t>
      </w:r>
      <w:r>
        <w:t xml:space="preserve"> markers of the</w:t>
      </w:r>
      <w:r w:rsidR="00F462B1">
        <w:t xml:space="preserve"> 58</w:t>
      </w:r>
      <w:r w:rsidR="00F462B1" w:rsidRPr="008D4F50">
        <w:t xml:space="preserve"> patients</w:t>
      </w:r>
      <w:r>
        <w:t xml:space="preserve"> in</w:t>
      </w:r>
      <w:r w:rsidR="00F462B1" w:rsidRPr="008D4F50">
        <w:t xml:space="preserve"> immunohistochemi</w:t>
      </w:r>
      <w:r w:rsidR="00F462B1">
        <w:t>stry</w:t>
      </w:r>
      <w:r>
        <w:t xml:space="preserve"> cohort.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92"/>
        <w:gridCol w:w="3829"/>
        <w:gridCol w:w="1785"/>
      </w:tblGrid>
      <w:tr w:rsidR="00F462B1" w:rsidRPr="00150E4D" w:rsidTr="00F462B1">
        <w:trPr>
          <w:cantSplit/>
          <w:trHeight w:val="127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:rsidR="00F462B1" w:rsidRPr="00150E4D" w:rsidRDefault="00F462B1" w:rsidP="003C774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9" w:type="dxa"/>
            <w:shd w:val="clear" w:color="auto" w:fill="auto"/>
            <w:noWrap/>
            <w:vAlign w:val="center"/>
            <w:hideMark/>
          </w:tcPr>
          <w:p w:rsidR="00F462B1" w:rsidRPr="00150E4D" w:rsidRDefault="00FA62E4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Hazard Ratio (HR)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F462B1" w:rsidRPr="00150E4D" w:rsidRDefault="00F462B1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50E4D">
              <w:rPr>
                <w:rFonts w:cs="Times New Roman"/>
                <w:sz w:val="16"/>
                <w:szCs w:val="16"/>
              </w:rPr>
              <w:t>P value</w:t>
            </w:r>
          </w:p>
        </w:tc>
      </w:tr>
      <w:tr w:rsidR="00F462B1" w:rsidRPr="00150E4D" w:rsidTr="00F462B1">
        <w:trPr>
          <w:cantSplit/>
          <w:trHeight w:val="192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:rsidR="00F462B1" w:rsidRPr="00150E4D" w:rsidRDefault="00F462B1" w:rsidP="003C7747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150E4D">
              <w:rPr>
                <w:rFonts w:eastAsiaTheme="minorEastAsia" w:cs="Times New Roman"/>
                <w:sz w:val="16"/>
                <w:szCs w:val="16"/>
              </w:rPr>
              <w:t>Age</w:t>
            </w:r>
          </w:p>
        </w:tc>
        <w:tc>
          <w:tcPr>
            <w:tcW w:w="3829" w:type="dxa"/>
            <w:shd w:val="clear" w:color="auto" w:fill="auto"/>
            <w:noWrap/>
            <w:vAlign w:val="center"/>
            <w:hideMark/>
          </w:tcPr>
          <w:p w:rsidR="00F462B1" w:rsidRPr="00150E4D" w:rsidRDefault="00FA62E4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A62E4">
              <w:rPr>
                <w:rFonts w:cs="Times New Roman"/>
                <w:sz w:val="16"/>
                <w:szCs w:val="16"/>
              </w:rPr>
              <w:t>1.01 (0.9861, 1.035)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F462B1" w:rsidRPr="00150E4D" w:rsidRDefault="00FA62E4" w:rsidP="003C7747">
            <w:pPr>
              <w:jc w:val="center"/>
              <w:rPr>
                <w:rFonts w:cs="Times New Roman" w:hint="eastAsia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</w:t>
            </w:r>
          </w:p>
        </w:tc>
      </w:tr>
      <w:tr w:rsidR="00F462B1" w:rsidRPr="00150E4D" w:rsidTr="00F462B1">
        <w:trPr>
          <w:cantSplit/>
          <w:trHeight w:val="192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:rsidR="00F462B1" w:rsidRPr="00C2669C" w:rsidRDefault="00F462B1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Hemoglobin</w:t>
            </w:r>
            <w:r w:rsidRPr="00C2669C">
              <w:rPr>
                <w:rFonts w:cs="Times New Roman"/>
                <w:sz w:val="16"/>
                <w:szCs w:val="16"/>
              </w:rPr>
              <w:t xml:space="preserve"> </w:t>
            </w:r>
            <w:r w:rsidRPr="00C2669C">
              <w:rPr>
                <w:rFonts w:cs="Times New Roman"/>
                <w:sz w:val="16"/>
                <w:szCs w:val="16"/>
              </w:rPr>
              <w:t>(HGB, g/L)</w:t>
            </w:r>
          </w:p>
        </w:tc>
        <w:tc>
          <w:tcPr>
            <w:tcW w:w="3829" w:type="dxa"/>
            <w:shd w:val="clear" w:color="auto" w:fill="auto"/>
            <w:noWrap/>
            <w:vAlign w:val="center"/>
            <w:hideMark/>
          </w:tcPr>
          <w:p w:rsidR="00F462B1" w:rsidRPr="00C2669C" w:rsidRDefault="00F462B1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0.988 (0.9757,1)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F462B1" w:rsidRPr="00C2669C" w:rsidRDefault="00F462B1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0.0</w:t>
            </w:r>
            <w:r w:rsidR="00C2669C" w:rsidRPr="00C2669C">
              <w:rPr>
                <w:rFonts w:cs="Times New Roman"/>
                <w:sz w:val="16"/>
                <w:szCs w:val="16"/>
              </w:rPr>
              <w:t>5</w:t>
            </w:r>
          </w:p>
        </w:tc>
      </w:tr>
      <w:tr w:rsidR="00F462B1" w:rsidRPr="00150E4D" w:rsidTr="00F462B1">
        <w:trPr>
          <w:cantSplit/>
          <w:trHeight w:val="257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:rsidR="00F462B1" w:rsidRPr="00C2669C" w:rsidRDefault="00F462B1" w:rsidP="003C7747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C2669C">
              <w:rPr>
                <w:rFonts w:eastAsia="宋体" w:cs="Times New Roman"/>
                <w:sz w:val="16"/>
                <w:szCs w:val="16"/>
              </w:rPr>
              <w:t>Neutrophil Count</w:t>
            </w:r>
            <w:r w:rsidRPr="00C2669C">
              <w:rPr>
                <w:rFonts w:eastAsia="宋体" w:cs="Times New Roman"/>
                <w:sz w:val="16"/>
                <w:szCs w:val="16"/>
              </w:rPr>
              <w:t xml:space="preserve"> </w:t>
            </w:r>
            <w:r w:rsidRPr="00C2669C">
              <w:rPr>
                <w:rFonts w:eastAsia="宋体" w:cs="Times New Roman"/>
                <w:sz w:val="16"/>
                <w:szCs w:val="16"/>
              </w:rPr>
              <w:t xml:space="preserve">(Neu </w:t>
            </w:r>
            <w:r w:rsidRPr="00C2669C">
              <w:rPr>
                <w:rFonts w:cs="Times New Roman"/>
                <w:sz w:val="16"/>
                <w:szCs w:val="16"/>
              </w:rPr>
              <w:t>×10^9/L)</w:t>
            </w:r>
          </w:p>
        </w:tc>
        <w:tc>
          <w:tcPr>
            <w:tcW w:w="3829" w:type="dxa"/>
            <w:shd w:val="clear" w:color="auto" w:fill="auto"/>
            <w:noWrap/>
            <w:vAlign w:val="center"/>
            <w:hideMark/>
          </w:tcPr>
          <w:p w:rsidR="00F462B1" w:rsidRPr="00C2669C" w:rsidRDefault="00C2669C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1.057 (0.9639, 1.158)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F462B1" w:rsidRPr="00C2669C" w:rsidRDefault="00C2669C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0.2</w:t>
            </w:r>
          </w:p>
        </w:tc>
      </w:tr>
      <w:tr w:rsidR="00F462B1" w:rsidRPr="00150E4D" w:rsidTr="00F462B1">
        <w:trPr>
          <w:cantSplit/>
          <w:trHeight w:val="192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:rsidR="00F462B1" w:rsidRPr="00C2669C" w:rsidRDefault="00F462B1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Plate Count</w:t>
            </w:r>
            <w:r w:rsidRPr="00C2669C">
              <w:rPr>
                <w:rFonts w:cs="Times New Roman"/>
                <w:sz w:val="16"/>
                <w:szCs w:val="16"/>
              </w:rPr>
              <w:t xml:space="preserve"> </w:t>
            </w:r>
            <w:r w:rsidRPr="00C2669C">
              <w:rPr>
                <w:rFonts w:cs="Times New Roman"/>
                <w:sz w:val="16"/>
                <w:szCs w:val="16"/>
              </w:rPr>
              <w:t>(</w:t>
            </w:r>
            <w:r w:rsidRPr="00C2669C">
              <w:rPr>
                <w:rFonts w:eastAsia="宋体" w:cs="Times New Roman"/>
                <w:sz w:val="16"/>
                <w:szCs w:val="16"/>
              </w:rPr>
              <w:t xml:space="preserve">PLT, </w:t>
            </w:r>
            <w:r w:rsidRPr="00C2669C">
              <w:rPr>
                <w:rFonts w:cs="Times New Roman"/>
                <w:sz w:val="16"/>
                <w:szCs w:val="16"/>
              </w:rPr>
              <w:t>×10^9/L)</w:t>
            </w:r>
          </w:p>
        </w:tc>
        <w:tc>
          <w:tcPr>
            <w:tcW w:w="3829" w:type="dxa"/>
            <w:shd w:val="clear" w:color="auto" w:fill="auto"/>
            <w:noWrap/>
            <w:vAlign w:val="center"/>
            <w:hideMark/>
          </w:tcPr>
          <w:p w:rsidR="00F462B1" w:rsidRPr="00C2669C" w:rsidRDefault="00C2669C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0.994 (0.989, 0.999)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F462B1" w:rsidRPr="00C2669C" w:rsidRDefault="00C2669C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0.02</w:t>
            </w:r>
          </w:p>
        </w:tc>
      </w:tr>
      <w:tr w:rsidR="00F462B1" w:rsidRPr="00150E4D" w:rsidTr="00F462B1">
        <w:trPr>
          <w:cantSplit/>
          <w:trHeight w:val="192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:rsidR="00F462B1" w:rsidRPr="00C2669C" w:rsidRDefault="00F462B1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lactate dehydrogenase</w:t>
            </w:r>
            <w:r w:rsidRPr="00C2669C">
              <w:rPr>
                <w:rFonts w:cs="Times New Roman"/>
                <w:sz w:val="16"/>
                <w:szCs w:val="16"/>
              </w:rPr>
              <w:t xml:space="preserve"> </w:t>
            </w:r>
            <w:r w:rsidRPr="00C2669C">
              <w:rPr>
                <w:rFonts w:eastAsiaTheme="minorEastAsia" w:cs="Times New Roman"/>
                <w:sz w:val="16"/>
                <w:szCs w:val="16"/>
              </w:rPr>
              <w:t>(</w:t>
            </w:r>
            <w:r w:rsidRPr="00C2669C">
              <w:rPr>
                <w:rFonts w:cs="Times New Roman"/>
                <w:sz w:val="16"/>
                <w:szCs w:val="16"/>
              </w:rPr>
              <w:t>LDH, IU/L)</w:t>
            </w:r>
          </w:p>
        </w:tc>
        <w:tc>
          <w:tcPr>
            <w:tcW w:w="3829" w:type="dxa"/>
            <w:shd w:val="clear" w:color="auto" w:fill="auto"/>
            <w:noWrap/>
            <w:vAlign w:val="center"/>
            <w:hideMark/>
          </w:tcPr>
          <w:p w:rsidR="00F462B1" w:rsidRPr="00C2669C" w:rsidRDefault="00C2669C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1.001</w:t>
            </w:r>
            <w:r w:rsidRPr="00C2669C">
              <w:rPr>
                <w:rFonts w:cs="Times New Roman"/>
                <w:sz w:val="16"/>
                <w:szCs w:val="16"/>
              </w:rPr>
              <w:t xml:space="preserve"> (</w:t>
            </w:r>
            <w:r w:rsidRPr="00C2669C">
              <w:rPr>
                <w:rFonts w:cs="Times New Roman"/>
                <w:sz w:val="16"/>
                <w:szCs w:val="16"/>
              </w:rPr>
              <w:t>0.9997</w:t>
            </w:r>
            <w:r w:rsidRPr="00C2669C">
              <w:rPr>
                <w:rFonts w:cs="Times New Roman"/>
                <w:sz w:val="16"/>
                <w:szCs w:val="16"/>
              </w:rPr>
              <w:t xml:space="preserve">, </w:t>
            </w:r>
            <w:r w:rsidRPr="00C2669C">
              <w:rPr>
                <w:rFonts w:cs="Times New Roman"/>
                <w:sz w:val="16"/>
                <w:szCs w:val="16"/>
              </w:rPr>
              <w:t>1.002</w:t>
            </w:r>
            <w:r w:rsidRPr="00C2669C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F462B1" w:rsidRPr="00C2669C" w:rsidRDefault="00C2669C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0.1</w:t>
            </w:r>
          </w:p>
        </w:tc>
      </w:tr>
      <w:tr w:rsidR="00F462B1" w:rsidRPr="00150E4D" w:rsidTr="00F462B1">
        <w:trPr>
          <w:cantSplit/>
          <w:trHeight w:val="192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:rsidR="00F462B1" w:rsidRPr="00C2669C" w:rsidRDefault="00F462B1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Blast percentage</w:t>
            </w:r>
            <w:r w:rsidRPr="00C2669C">
              <w:rPr>
                <w:rFonts w:cs="Times New Roman"/>
                <w:sz w:val="16"/>
                <w:szCs w:val="16"/>
              </w:rPr>
              <w:t xml:space="preserve"> </w:t>
            </w:r>
            <w:r w:rsidRPr="00C2669C">
              <w:rPr>
                <w:rFonts w:eastAsiaTheme="minorEastAsia" w:cs="Times New Roman"/>
                <w:sz w:val="16"/>
                <w:szCs w:val="16"/>
              </w:rPr>
              <w:t>(</w:t>
            </w:r>
            <w:r w:rsidRPr="00C2669C">
              <w:rPr>
                <w:rFonts w:cs="Times New Roman"/>
                <w:sz w:val="16"/>
                <w:szCs w:val="16"/>
              </w:rPr>
              <w:t>%)</w:t>
            </w:r>
          </w:p>
        </w:tc>
        <w:tc>
          <w:tcPr>
            <w:tcW w:w="3829" w:type="dxa"/>
            <w:shd w:val="clear" w:color="auto" w:fill="auto"/>
            <w:noWrap/>
            <w:vAlign w:val="center"/>
            <w:hideMark/>
          </w:tcPr>
          <w:p w:rsidR="00F462B1" w:rsidRPr="00C2669C" w:rsidRDefault="00C2669C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1.094 (1.036, 1.155)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F462B1" w:rsidRPr="00C2669C" w:rsidRDefault="00C2669C" w:rsidP="003C7747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&lt;</w:t>
            </w:r>
            <w:r w:rsidRPr="00C2669C">
              <w:rPr>
                <w:rFonts w:eastAsia="宋体" w:cs="Times New Roman"/>
                <w:sz w:val="16"/>
                <w:szCs w:val="16"/>
              </w:rPr>
              <w:t>0.01</w:t>
            </w:r>
          </w:p>
        </w:tc>
      </w:tr>
      <w:tr w:rsidR="00F462B1" w:rsidRPr="00150E4D" w:rsidTr="00F462B1">
        <w:trPr>
          <w:cantSplit/>
          <w:trHeight w:val="127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:rsidR="00F462B1" w:rsidRPr="00150E4D" w:rsidRDefault="00F462B1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50E4D">
              <w:rPr>
                <w:rFonts w:cs="Times New Roman"/>
                <w:sz w:val="16"/>
                <w:szCs w:val="16"/>
              </w:rPr>
              <w:t>IPSS scoring</w:t>
            </w:r>
          </w:p>
        </w:tc>
        <w:tc>
          <w:tcPr>
            <w:tcW w:w="3829" w:type="dxa"/>
            <w:shd w:val="clear" w:color="auto" w:fill="auto"/>
            <w:noWrap/>
            <w:vAlign w:val="center"/>
            <w:hideMark/>
          </w:tcPr>
          <w:p w:rsidR="00F462B1" w:rsidRPr="00150E4D" w:rsidRDefault="00C2669C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1.534 (1.062, 2.216)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F462B1" w:rsidRPr="00150E4D" w:rsidRDefault="00C2669C" w:rsidP="003C7747">
            <w:pPr>
              <w:jc w:val="center"/>
              <w:rPr>
                <w:rFonts w:cs="Times New Roman" w:hint="eastAsia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2</w:t>
            </w:r>
          </w:p>
        </w:tc>
      </w:tr>
      <w:tr w:rsidR="00F462B1" w:rsidRPr="00150E4D" w:rsidTr="00F462B1">
        <w:trPr>
          <w:cantSplit/>
          <w:trHeight w:val="127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:rsidR="00F462B1" w:rsidRPr="00150E4D" w:rsidRDefault="00F462B1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</w:rPr>
              <w:t xml:space="preserve">D68 </w:t>
            </w:r>
            <w:r>
              <w:rPr>
                <w:rFonts w:cs="Times New Roman" w:hint="eastAsia"/>
                <w:sz w:val="16"/>
                <w:szCs w:val="16"/>
              </w:rPr>
              <w:t>e</w:t>
            </w:r>
            <w:r>
              <w:rPr>
                <w:rFonts w:cs="Times New Roman"/>
                <w:sz w:val="16"/>
                <w:szCs w:val="16"/>
              </w:rPr>
              <w:t>xpression level</w:t>
            </w:r>
          </w:p>
        </w:tc>
        <w:tc>
          <w:tcPr>
            <w:tcW w:w="3829" w:type="dxa"/>
            <w:shd w:val="clear" w:color="auto" w:fill="auto"/>
            <w:noWrap/>
            <w:vAlign w:val="center"/>
          </w:tcPr>
          <w:p w:rsidR="00F462B1" w:rsidRPr="00150E4D" w:rsidRDefault="00C2669C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0.4435 (0.2304, 0.8535)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F462B1" w:rsidRPr="00150E4D" w:rsidRDefault="00C2669C" w:rsidP="003C7747">
            <w:pPr>
              <w:jc w:val="center"/>
              <w:rPr>
                <w:rFonts w:cs="Times New Roman" w:hint="eastAsia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1</w:t>
            </w:r>
          </w:p>
        </w:tc>
      </w:tr>
      <w:tr w:rsidR="00F462B1" w:rsidRPr="00150E4D" w:rsidTr="00F462B1">
        <w:trPr>
          <w:cantSplit/>
          <w:trHeight w:val="127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:rsidR="00F462B1" w:rsidRPr="00150E4D" w:rsidRDefault="00F462B1" w:rsidP="003C7747">
            <w:pPr>
              <w:jc w:val="center"/>
              <w:rPr>
                <w:rFonts w:cs="Times New Roman" w:hint="eastAsia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NOS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sz w:val="16"/>
                <w:szCs w:val="16"/>
              </w:rPr>
              <w:t>e</w:t>
            </w:r>
            <w:r>
              <w:rPr>
                <w:rFonts w:cs="Times New Roman"/>
                <w:sz w:val="16"/>
                <w:szCs w:val="16"/>
              </w:rPr>
              <w:t>xpression level</w:t>
            </w:r>
          </w:p>
        </w:tc>
        <w:tc>
          <w:tcPr>
            <w:tcW w:w="3829" w:type="dxa"/>
            <w:shd w:val="clear" w:color="auto" w:fill="auto"/>
            <w:noWrap/>
            <w:vAlign w:val="center"/>
          </w:tcPr>
          <w:p w:rsidR="00F462B1" w:rsidRPr="00150E4D" w:rsidRDefault="00C2669C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0.2674 (0.1332, 0.5368)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F462B1" w:rsidRPr="00150E4D" w:rsidRDefault="00C2669C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宋体" w:cs="Times New Roman"/>
                <w:sz w:val="16"/>
                <w:szCs w:val="16"/>
              </w:rPr>
              <w:t>&lt;</w:t>
            </w:r>
            <w:r w:rsidRPr="00C2669C">
              <w:rPr>
                <w:rFonts w:eastAsia="宋体" w:cs="Times New Roman"/>
                <w:sz w:val="16"/>
                <w:szCs w:val="16"/>
              </w:rPr>
              <w:t>0.01</w:t>
            </w:r>
          </w:p>
        </w:tc>
      </w:tr>
      <w:tr w:rsidR="00F462B1" w:rsidRPr="00150E4D" w:rsidTr="00F462B1">
        <w:trPr>
          <w:cantSplit/>
          <w:trHeight w:val="127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:rsidR="00F462B1" w:rsidRPr="00150E4D" w:rsidRDefault="00F462B1" w:rsidP="003C7747">
            <w:pPr>
              <w:jc w:val="center"/>
              <w:rPr>
                <w:rFonts w:cs="Times New Roman" w:hint="eastAsia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>
              <w:rPr>
                <w:rFonts w:cs="Times New Roman"/>
                <w:sz w:val="16"/>
                <w:szCs w:val="16"/>
              </w:rPr>
              <w:t xml:space="preserve">RG1 </w:t>
            </w:r>
            <w:r>
              <w:rPr>
                <w:rFonts w:cs="Times New Roman" w:hint="eastAsia"/>
                <w:sz w:val="16"/>
                <w:szCs w:val="16"/>
              </w:rPr>
              <w:t>e</w:t>
            </w:r>
            <w:r>
              <w:rPr>
                <w:rFonts w:cs="Times New Roman"/>
                <w:sz w:val="16"/>
                <w:szCs w:val="16"/>
              </w:rPr>
              <w:t>xpression level</w:t>
            </w:r>
          </w:p>
        </w:tc>
        <w:tc>
          <w:tcPr>
            <w:tcW w:w="3829" w:type="dxa"/>
            <w:shd w:val="clear" w:color="auto" w:fill="auto"/>
            <w:noWrap/>
            <w:vAlign w:val="center"/>
          </w:tcPr>
          <w:p w:rsidR="00F462B1" w:rsidRPr="00150E4D" w:rsidRDefault="00C2669C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2669C">
              <w:rPr>
                <w:rFonts w:cs="Times New Roman"/>
                <w:sz w:val="16"/>
                <w:szCs w:val="16"/>
              </w:rPr>
              <w:t>2.265 (1.179, 4.351)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F462B1" w:rsidRPr="00150E4D" w:rsidRDefault="00C2669C" w:rsidP="003C7747">
            <w:pPr>
              <w:jc w:val="center"/>
              <w:rPr>
                <w:rFonts w:cs="Times New Roman" w:hint="eastAsia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1</w:t>
            </w:r>
          </w:p>
        </w:tc>
      </w:tr>
      <w:tr w:rsidR="00F462B1" w:rsidRPr="00150E4D" w:rsidTr="00F462B1">
        <w:trPr>
          <w:cantSplit/>
          <w:trHeight w:val="127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:rsidR="00F462B1" w:rsidRPr="00150E4D" w:rsidRDefault="00F462B1" w:rsidP="003C7747">
            <w:pPr>
              <w:jc w:val="center"/>
              <w:rPr>
                <w:rFonts w:cs="Times New Roman" w:hint="eastAsia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>
              <w:rPr>
                <w:rFonts w:cs="Times New Roman"/>
                <w:sz w:val="16"/>
                <w:szCs w:val="16"/>
              </w:rPr>
              <w:t xml:space="preserve">SS1 </w:t>
            </w:r>
            <w:r>
              <w:rPr>
                <w:rFonts w:cs="Times New Roman" w:hint="eastAsia"/>
                <w:sz w:val="16"/>
                <w:szCs w:val="16"/>
              </w:rPr>
              <w:t>e</w:t>
            </w:r>
            <w:r>
              <w:rPr>
                <w:rFonts w:cs="Times New Roman"/>
                <w:sz w:val="16"/>
                <w:szCs w:val="16"/>
              </w:rPr>
              <w:t>xpression level</w:t>
            </w:r>
          </w:p>
        </w:tc>
        <w:tc>
          <w:tcPr>
            <w:tcW w:w="3829" w:type="dxa"/>
            <w:shd w:val="clear" w:color="auto" w:fill="auto"/>
            <w:noWrap/>
            <w:vAlign w:val="center"/>
          </w:tcPr>
          <w:p w:rsidR="00F462B1" w:rsidRPr="00150E4D" w:rsidRDefault="00FA62E4" w:rsidP="003C774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A62E4">
              <w:rPr>
                <w:rFonts w:cs="Times New Roman"/>
                <w:sz w:val="16"/>
                <w:szCs w:val="16"/>
              </w:rPr>
              <w:t>2.193 (1.106, 4.347)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:rsidR="00F462B1" w:rsidRPr="00150E4D" w:rsidRDefault="00FA62E4" w:rsidP="003C7747">
            <w:pPr>
              <w:jc w:val="center"/>
              <w:rPr>
                <w:rFonts w:cs="Times New Roman" w:hint="eastAsia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2</w:t>
            </w:r>
          </w:p>
        </w:tc>
      </w:tr>
    </w:tbl>
    <w:p w:rsidR="00F462B1" w:rsidRDefault="00F462B1">
      <w:pPr>
        <w:rPr>
          <w:rFonts w:hint="eastAsia"/>
        </w:rPr>
      </w:pPr>
    </w:p>
    <w:sectPr w:rsidR="00F462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2B1"/>
    <w:rsid w:val="00002F92"/>
    <w:rsid w:val="00011D1C"/>
    <w:rsid w:val="000720BD"/>
    <w:rsid w:val="000B5482"/>
    <w:rsid w:val="000B6A48"/>
    <w:rsid w:val="000E1219"/>
    <w:rsid w:val="00107927"/>
    <w:rsid w:val="001154DF"/>
    <w:rsid w:val="001209B2"/>
    <w:rsid w:val="00190BE0"/>
    <w:rsid w:val="001A520D"/>
    <w:rsid w:val="001A7251"/>
    <w:rsid w:val="001B3604"/>
    <w:rsid w:val="001E2BA1"/>
    <w:rsid w:val="002134B4"/>
    <w:rsid w:val="00220FDD"/>
    <w:rsid w:val="002247C1"/>
    <w:rsid w:val="002320D7"/>
    <w:rsid w:val="0023498F"/>
    <w:rsid w:val="00247B32"/>
    <w:rsid w:val="002A4853"/>
    <w:rsid w:val="002A6181"/>
    <w:rsid w:val="002A7099"/>
    <w:rsid w:val="002B0DA2"/>
    <w:rsid w:val="002B2615"/>
    <w:rsid w:val="002B37A3"/>
    <w:rsid w:val="002B6A9A"/>
    <w:rsid w:val="002D39C2"/>
    <w:rsid w:val="002E3F4E"/>
    <w:rsid w:val="00300D21"/>
    <w:rsid w:val="00300E15"/>
    <w:rsid w:val="00316C31"/>
    <w:rsid w:val="0031788C"/>
    <w:rsid w:val="00335BCF"/>
    <w:rsid w:val="00361DA4"/>
    <w:rsid w:val="003768A5"/>
    <w:rsid w:val="003926ED"/>
    <w:rsid w:val="003B365A"/>
    <w:rsid w:val="003B57BD"/>
    <w:rsid w:val="003E1A32"/>
    <w:rsid w:val="003E2A18"/>
    <w:rsid w:val="003F34C6"/>
    <w:rsid w:val="00420277"/>
    <w:rsid w:val="004A3BB8"/>
    <w:rsid w:val="004D3BF7"/>
    <w:rsid w:val="004F159A"/>
    <w:rsid w:val="0050062B"/>
    <w:rsid w:val="0050096B"/>
    <w:rsid w:val="00523E62"/>
    <w:rsid w:val="005443BA"/>
    <w:rsid w:val="00554CAF"/>
    <w:rsid w:val="005B1FE7"/>
    <w:rsid w:val="005B3223"/>
    <w:rsid w:val="005B3D9B"/>
    <w:rsid w:val="005B60DA"/>
    <w:rsid w:val="005C7101"/>
    <w:rsid w:val="00601407"/>
    <w:rsid w:val="00601E3F"/>
    <w:rsid w:val="006124ED"/>
    <w:rsid w:val="00632F48"/>
    <w:rsid w:val="00683016"/>
    <w:rsid w:val="00694092"/>
    <w:rsid w:val="00694A94"/>
    <w:rsid w:val="006A68A8"/>
    <w:rsid w:val="006B4AF4"/>
    <w:rsid w:val="006F0C9E"/>
    <w:rsid w:val="006F6389"/>
    <w:rsid w:val="00700FD0"/>
    <w:rsid w:val="00721C75"/>
    <w:rsid w:val="00741782"/>
    <w:rsid w:val="00750C3B"/>
    <w:rsid w:val="00784EF3"/>
    <w:rsid w:val="007952E8"/>
    <w:rsid w:val="007A22ED"/>
    <w:rsid w:val="007A4ABF"/>
    <w:rsid w:val="007D5E52"/>
    <w:rsid w:val="007F7174"/>
    <w:rsid w:val="008242E8"/>
    <w:rsid w:val="00854ED5"/>
    <w:rsid w:val="00856E10"/>
    <w:rsid w:val="00864F16"/>
    <w:rsid w:val="008C3391"/>
    <w:rsid w:val="008D67D4"/>
    <w:rsid w:val="008F428B"/>
    <w:rsid w:val="009076E8"/>
    <w:rsid w:val="00912EEC"/>
    <w:rsid w:val="009316F9"/>
    <w:rsid w:val="00952314"/>
    <w:rsid w:val="009569D7"/>
    <w:rsid w:val="00984D2A"/>
    <w:rsid w:val="009932C3"/>
    <w:rsid w:val="009B589B"/>
    <w:rsid w:val="009B6F03"/>
    <w:rsid w:val="009D3DAB"/>
    <w:rsid w:val="009E0895"/>
    <w:rsid w:val="009E08F9"/>
    <w:rsid w:val="00A02C7B"/>
    <w:rsid w:val="00A53683"/>
    <w:rsid w:val="00A670CC"/>
    <w:rsid w:val="00A7161E"/>
    <w:rsid w:val="00A77B29"/>
    <w:rsid w:val="00A940D3"/>
    <w:rsid w:val="00A96A48"/>
    <w:rsid w:val="00AB23D2"/>
    <w:rsid w:val="00AD1E46"/>
    <w:rsid w:val="00AE17BE"/>
    <w:rsid w:val="00AE2E1A"/>
    <w:rsid w:val="00AF4C71"/>
    <w:rsid w:val="00AF7F31"/>
    <w:rsid w:val="00B202D6"/>
    <w:rsid w:val="00B2235D"/>
    <w:rsid w:val="00B24E27"/>
    <w:rsid w:val="00B30D39"/>
    <w:rsid w:val="00B30EA3"/>
    <w:rsid w:val="00B40ECF"/>
    <w:rsid w:val="00B445C3"/>
    <w:rsid w:val="00B751A7"/>
    <w:rsid w:val="00B77530"/>
    <w:rsid w:val="00B96568"/>
    <w:rsid w:val="00BA4D02"/>
    <w:rsid w:val="00BA4E1C"/>
    <w:rsid w:val="00BA7CE8"/>
    <w:rsid w:val="00BB39AB"/>
    <w:rsid w:val="00BD3AEA"/>
    <w:rsid w:val="00BE069E"/>
    <w:rsid w:val="00C01138"/>
    <w:rsid w:val="00C20BA6"/>
    <w:rsid w:val="00C24B1A"/>
    <w:rsid w:val="00C2669C"/>
    <w:rsid w:val="00C37533"/>
    <w:rsid w:val="00C51790"/>
    <w:rsid w:val="00C6229A"/>
    <w:rsid w:val="00C629EF"/>
    <w:rsid w:val="00C71E2F"/>
    <w:rsid w:val="00CD1813"/>
    <w:rsid w:val="00D07130"/>
    <w:rsid w:val="00D27104"/>
    <w:rsid w:val="00D42E94"/>
    <w:rsid w:val="00D62D1A"/>
    <w:rsid w:val="00D6663F"/>
    <w:rsid w:val="00D72169"/>
    <w:rsid w:val="00D81428"/>
    <w:rsid w:val="00D81A3E"/>
    <w:rsid w:val="00D83590"/>
    <w:rsid w:val="00DC60C9"/>
    <w:rsid w:val="00E002AA"/>
    <w:rsid w:val="00E30F44"/>
    <w:rsid w:val="00E32EE1"/>
    <w:rsid w:val="00E35039"/>
    <w:rsid w:val="00E418F0"/>
    <w:rsid w:val="00EA2F05"/>
    <w:rsid w:val="00EB1451"/>
    <w:rsid w:val="00F077C4"/>
    <w:rsid w:val="00F1426B"/>
    <w:rsid w:val="00F200A1"/>
    <w:rsid w:val="00F20930"/>
    <w:rsid w:val="00F42696"/>
    <w:rsid w:val="00F462B1"/>
    <w:rsid w:val="00F559AE"/>
    <w:rsid w:val="00F66E5F"/>
    <w:rsid w:val="00F70F4B"/>
    <w:rsid w:val="00F72E26"/>
    <w:rsid w:val="00F82110"/>
    <w:rsid w:val="00FA62E4"/>
    <w:rsid w:val="00FC252E"/>
    <w:rsid w:val="00FC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8A11C"/>
  <w15:chartTrackingRefBased/>
  <w15:docId w15:val="{CA9D9132-C5E4-7042-A4FF-4E4DFD079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2B1"/>
    <w:pPr>
      <w:widowControl w:val="0"/>
      <w:spacing w:line="360" w:lineRule="auto"/>
      <w:jc w:val="both"/>
    </w:pPr>
    <w:rPr>
      <w:rFonts w:ascii="Times New Roman" w:eastAsia="Times New Roman" w:hAnsi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3</Words>
  <Characters>633</Characters>
  <Application>Microsoft Office Word</Application>
  <DocSecurity>0</DocSecurity>
  <Lines>38</Lines>
  <Paragraphs>36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 阳</dc:creator>
  <cp:keywords/>
  <dc:description/>
  <cp:lastModifiedBy>欧 阳</cp:lastModifiedBy>
  <cp:revision>3</cp:revision>
  <dcterms:created xsi:type="dcterms:W3CDTF">2023-05-23T10:47:00Z</dcterms:created>
  <dcterms:modified xsi:type="dcterms:W3CDTF">2023-05-23T11:19:00Z</dcterms:modified>
</cp:coreProperties>
</file>